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1EAFA" w14:textId="098D29AD" w:rsidR="0006313F" w:rsidRDefault="0006313F"/>
    <w:p w14:paraId="2E86F5E8" w14:textId="77777777" w:rsidR="00573D8D" w:rsidRPr="00E764EB" w:rsidRDefault="00573D8D">
      <w:pPr>
        <w:rPr>
          <w:rFonts w:ascii="Times New Roman" w:hAnsi="Times New Roman" w:cs="Times New Roman"/>
          <w:b/>
          <w:lang w:val="en-GB"/>
        </w:rPr>
      </w:pPr>
      <w:r w:rsidRPr="00E764EB">
        <w:rPr>
          <w:rFonts w:ascii="Times New Roman" w:hAnsi="Times New Roman" w:cs="Times New Roman"/>
          <w:b/>
          <w:lang w:val="en-GB"/>
        </w:rPr>
        <w:t>S5 Table.</w:t>
      </w:r>
      <w:r w:rsidR="00412A6D" w:rsidRPr="00E764EB">
        <w:rPr>
          <w:lang w:val="en-GB"/>
        </w:rPr>
        <w:t xml:space="preserve"> </w:t>
      </w:r>
      <w:r w:rsidR="00412A6D" w:rsidRPr="00E764EB">
        <w:rPr>
          <w:rFonts w:ascii="Times New Roman" w:hAnsi="Times New Roman" w:cs="Times New Roman"/>
          <w:b/>
          <w:lang w:val="en-GB"/>
        </w:rPr>
        <w:t>Descriptive statistics of the study groups</w:t>
      </w:r>
      <w:r w:rsidRPr="00E764EB">
        <w:rPr>
          <w:rFonts w:ascii="Times New Roman" w:hAnsi="Times New Roman" w:cs="Times New Roman"/>
          <w:b/>
          <w:lang w:val="en-GB"/>
        </w:rPr>
        <w:t xml:space="preserve"> </w:t>
      </w:r>
    </w:p>
    <w:p w14:paraId="0A9493E2" w14:textId="77777777" w:rsidR="0089315E" w:rsidRDefault="0089315E">
      <w:r w:rsidRPr="00E4349A">
        <w:rPr>
          <w:noProof/>
          <w:lang w:eastAsia="pl-PL"/>
        </w:rPr>
        <w:drawing>
          <wp:inline distT="0" distB="0" distL="0" distR="0" wp14:anchorId="69AE10EC" wp14:editId="55CC1941">
            <wp:extent cx="5760720" cy="4462145"/>
            <wp:effectExtent l="0" t="0" r="0" b="0"/>
            <wp:docPr id="1022683544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62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9315E" w:rsidSect="00950A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9A"/>
    <w:rsid w:val="0006313F"/>
    <w:rsid w:val="00260BBC"/>
    <w:rsid w:val="003C143B"/>
    <w:rsid w:val="00412A6D"/>
    <w:rsid w:val="00461C1D"/>
    <w:rsid w:val="00573D8D"/>
    <w:rsid w:val="0089315E"/>
    <w:rsid w:val="008A3ACC"/>
    <w:rsid w:val="00950A25"/>
    <w:rsid w:val="009F23E8"/>
    <w:rsid w:val="00E4349A"/>
    <w:rsid w:val="00E764EB"/>
    <w:rsid w:val="00F3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92DCB"/>
  <w15:docId w15:val="{2DDAE2B1-BD30-4C5B-9E42-77A8A652D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50A25"/>
  </w:style>
  <w:style w:type="paragraph" w:styleId="Nagwek1">
    <w:name w:val="heading 1"/>
    <w:basedOn w:val="Normalny"/>
    <w:next w:val="Normalny"/>
    <w:link w:val="Nagwek1Znak"/>
    <w:uiPriority w:val="9"/>
    <w:qFormat/>
    <w:rsid w:val="00E434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E434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E434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E434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E434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E434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E434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E434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E434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434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E434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E434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E4349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E4349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E4349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E4349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E4349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E4349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E434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E434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434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E434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E434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E4349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E4349A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E4349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E434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E4349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E4349A"/>
    <w:rPr>
      <w:b/>
      <w:bCs/>
      <w:smallCaps/>
      <w:color w:val="0F4761" w:themeColor="accent1" w:themeShade="BF"/>
      <w:spacing w:val="5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9F23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F23E8"/>
    <w:rPr>
      <w:rFonts w:ascii="Tahoma" w:hAnsi="Tahoma" w:cs="Tahoma"/>
      <w:sz w:val="16"/>
      <w:szCs w:val="16"/>
    </w:rPr>
  </w:style>
  <w:style w:type="table" w:styleId="Tabela-Siatka">
    <w:name w:val="Table Grid"/>
    <w:basedOn w:val="Standardowy"/>
    <w:uiPriority w:val="39"/>
    <w:rsid w:val="008A3A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924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9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łgorzata Kołodziej</dc:creator>
  <cp:lastModifiedBy>Antonina Kaczorowska</cp:lastModifiedBy>
  <cp:revision>2</cp:revision>
  <dcterms:created xsi:type="dcterms:W3CDTF">2026-05-04T06:56:00Z</dcterms:created>
  <dcterms:modified xsi:type="dcterms:W3CDTF">2026-05-04T06:56:00Z</dcterms:modified>
</cp:coreProperties>
</file>